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  <w:r>
        <w:rPr>
          <w:rFonts w:ascii="Times New Roman" w:cs="Times New Roman" w:eastAsia="Calibri" w:hAnsi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false" relativeHeight="12" behindDoc="false" locked="false" layoutInCell="true" allowOverlap="true">
                <wp:simplePos x="0" y="0"/>
                <wp:positionH relativeFrom="column">
                  <wp:posOffset>567055</wp:posOffset>
                </wp:positionH>
                <wp:positionV relativeFrom="paragraph">
                  <wp:posOffset>74295</wp:posOffset>
                </wp:positionV>
                <wp:extent cx="4345305" cy="262890"/>
                <wp:effectExtent l="0" t="0" r="17145" b="22860"/>
                <wp:wrapNone/>
                <wp:docPr id="1026" name="Flowchart: Alternate Process 29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4345305" cy="262890"/>
                        </a:xfrm>
                        <a:prstGeom prst="flowChartAlternateProcess"/>
                        <a:solidFill>
                          <a:srgbClr val="ffc000"/>
                        </a:solidFill>
                        <a:ln cmpd="sng" cap="flat" w="12700">
                          <a:solidFill>
                            <a:srgbClr val="ba8c00"/>
                          </a:solidFill>
                          <a:prstDash val="solid"/>
                          <a:miter/>
                          <a:headEnd/>
                          <a:tailEnd/>
                        </a:ln>
                      </wps:spPr>
                      <wps:txbx id="1026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jc w:val="center"/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  <v:handles>
                  <v:h position="#0,center" xrange="0,10800"/>
                </v:handles>
              </v:shapetype>
              <v:shape id="1026" type="#_x0000_t176" fillcolor="#ffc000" style="position:absolute;margin-left:44.65pt;margin-top:5.85pt;width:342.15pt;height:20.7pt;z-index:12;mso-position-horizontal-relative:text;mso-position-vertical-relative:text;mso-width-percent:0;mso-height-percent:0;mso-width-relative:margin;mso-height-relative:margin;mso-wrap-distance-left:0.0pt;mso-wrap-distance-right:0.0pt;visibility:visible;v-text-anchor:middle;">
                <v:stroke joinstyle="miter" color="#ba8c00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jc w:val="center"/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cs="Times New Roman" w:eastAsia="Calibri" w:hAnsi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false" relativeHeight="14" behindDoc="false" locked="false" layoutInCell="true" allowOverlap="true">
                <wp:simplePos x="0" y="0"/>
                <wp:positionH relativeFrom="column">
                  <wp:posOffset>-1160780</wp:posOffset>
                </wp:positionH>
                <wp:positionV relativeFrom="paragraph">
                  <wp:posOffset>3146425</wp:posOffset>
                </wp:positionV>
                <wp:extent cx="2787650" cy="262890"/>
                <wp:effectExtent l="5080" t="0" r="17780" b="17780"/>
                <wp:wrapNone/>
                <wp:docPr id="1027" name="Flowchart: Alternate Process 32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650" cy="262890"/>
                        </a:xfrm>
                        <a:prstGeom prst="flowChartAlternateProcess"/>
                        <a:solidFill>
                          <a:srgbClr val="9cc3e5"/>
                        </a:solidFill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/>
                        </a:ln>
                      </wps:spPr>
                      <wps:txbx id="1027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jc w:val="center"/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027" type="#_x0000_t176" fillcolor="#9cc3e5" style="position:absolute;margin-left:-91.4pt;margin-top:247.75pt;width:219.5pt;height:20.7pt;z-index:14;mso-position-horizontal-relative:text;mso-position-vertical-relative:text;mso-width-percent:0;mso-height-percent:0;mso-width-relative:margin;mso-height-relative:margin;mso-wrap-distance-left:0.0pt;mso-wrap-distance-right:0.0pt;visibility:visible;rotation:-5898240fd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jc w:val="center"/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  <w:t>Screening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cs="Times New Roman" w:eastAsia="Calibri" w:hAnsi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false" relativeHeight="2" behindDoc="false" locked="false" layoutInCell="true" allowOverlap="true">
                <wp:simplePos x="0" y="0"/>
                <wp:positionH relativeFrom="column">
                  <wp:posOffset>559435</wp:posOffset>
                </wp:positionH>
                <wp:positionV relativeFrom="paragraph">
                  <wp:posOffset>410845</wp:posOffset>
                </wp:positionV>
                <wp:extent cx="1887219" cy="1243329"/>
                <wp:effectExtent l="0" t="0" r="17780" b="13970"/>
                <wp:wrapNone/>
                <wp:docPr id="1028" name="Rectangle 1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887219" cy="1243329"/>
                        </a:xfrm>
                        <a:prstGeom prst="rect"/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/>
                        </a:ln>
                      </wps:spPr>
                      <wps:txbx id="1028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ind w:left="284"/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  <w:t>Records identified from*: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ind w:left="284"/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  <w:t>PubMed (n = 885)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ind w:left="284"/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  <w:t>Scopus (n = 2353)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ind w:left="284"/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  <w:t>Embase (n= 591)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ind w:left="284"/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  <w:t>Web of Science (n= 717)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28" filled="f" stroked="t" style="position:absolute;margin-left:44.05pt;margin-top:32.35pt;width:148.6pt;height:97.9pt;z-index:2;mso-position-horizontal-relative:text;mso-position-vertical-relative:text;mso-width-percent:0;mso-height-percent:0;mso-width-relative:margin;mso-height-relative:margin;mso-wrap-distance-left:0.0pt;mso-wrap-distance-right:0.0pt;visibility:visible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ind w:left="284"/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  <w:t>Records identified from*:</w:t>
                      </w:r>
                    </w:p>
                    <w:p>
                      <w:pPr>
                        <w:pStyle w:val="style0"/>
                        <w:spacing w:after="0" w:lineRule="auto" w:line="240"/>
                        <w:ind w:left="284"/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  <w:t>PubMed (n = 885)</w:t>
                      </w:r>
                    </w:p>
                    <w:p>
                      <w:pPr>
                        <w:pStyle w:val="style0"/>
                        <w:spacing w:after="0" w:lineRule="auto" w:line="240"/>
                        <w:ind w:left="284"/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  <w:t>Scopus (n = 2353)</w:t>
                      </w:r>
                    </w:p>
                    <w:p>
                      <w:pPr>
                        <w:pStyle w:val="style0"/>
                        <w:spacing w:after="0" w:lineRule="auto" w:line="240"/>
                        <w:ind w:left="284"/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  <w:t>Embase (n= 591)</w:t>
                      </w:r>
                    </w:p>
                    <w:p>
                      <w:pPr>
                        <w:pStyle w:val="style0"/>
                        <w:spacing w:after="0" w:lineRule="auto" w:line="240"/>
                        <w:ind w:left="284"/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  <w:t>Web of Science (n= 71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cs="Times New Roman" w:eastAsia="Calibri" w:hAnsi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false" relativeHeight="3" behindDoc="false" locked="false" layoutInCell="true" allowOverlap="true">
                <wp:simplePos x="0" y="0"/>
                <wp:positionH relativeFrom="column">
                  <wp:posOffset>3039745</wp:posOffset>
                </wp:positionH>
                <wp:positionV relativeFrom="paragraph">
                  <wp:posOffset>410845</wp:posOffset>
                </wp:positionV>
                <wp:extent cx="1887220" cy="1242694"/>
                <wp:effectExtent l="0" t="0" r="17780" b="14605"/>
                <wp:wrapNone/>
                <wp:docPr id="1029" name="Rectangle 2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887220" cy="1242694"/>
                        </a:xfrm>
                        <a:prstGeom prst="rect"/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/>
                        </a:ln>
                      </wps:spPr>
                      <wps:txbx id="1029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ind w:left="284"/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  <w:t>Records removed before the screening: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ind w:left="284"/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  <w:t>Duplicate records removed (n =1265)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29" filled="f" stroked="t" style="position:absolute;margin-left:239.35pt;margin-top:32.35pt;width:148.6pt;height:97.85pt;z-index:3;mso-position-horizontal-relative:text;mso-position-vertical-relative:text;mso-width-percent:0;mso-height-percent:0;mso-width-relative:margin;mso-height-relative:margin;mso-wrap-distance-left:0.0pt;mso-wrap-distance-right:0.0pt;visibility:visible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ind w:left="284"/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  <w:t>Records removed before the screening:</w:t>
                      </w:r>
                    </w:p>
                    <w:p>
                      <w:pPr>
                        <w:pStyle w:val="style0"/>
                        <w:spacing w:after="0" w:lineRule="auto" w:line="240"/>
                        <w:ind w:left="284"/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  <w:t>Duplicate records removed (n =126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cs="Times New Roman" w:eastAsia="Calibri" w:hAnsi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false" relativeHeight="4" behindDoc="false" locked="false" layoutInCell="true" allowOverlap="true">
                <wp:simplePos x="0" y="0"/>
                <wp:positionH relativeFrom="column">
                  <wp:posOffset>559435</wp:posOffset>
                </wp:positionH>
                <wp:positionV relativeFrom="paragraph">
                  <wp:posOffset>1911985</wp:posOffset>
                </wp:positionV>
                <wp:extent cx="1887219" cy="526414"/>
                <wp:effectExtent l="0" t="0" r="17780" b="26035"/>
                <wp:wrapNone/>
                <wp:docPr id="1030" name="Rectangle 3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887219" cy="526414"/>
                        </a:xfrm>
                        <a:prstGeom prst="rect"/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/>
                        </a:ln>
                      </wps:spPr>
                      <wps:txbx id="1030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  <w:t>Title Abstract Screening: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  <w:t>(n = 3281)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30" filled="f" stroked="t" style="position:absolute;margin-left:44.05pt;margin-top:150.55pt;width:148.6pt;height:41.45pt;z-index:4;mso-position-horizontal-relative:text;mso-position-vertical-relative:text;mso-width-percent:0;mso-height-percent:0;mso-width-relative:margin;mso-height-relative:margin;mso-wrap-distance-left:0.0pt;mso-wrap-distance-right:0.0pt;visibility:visible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  <w:t>Title Abstract Screening: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  <w:t>(n = 328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cs="Times New Roman" w:eastAsia="Calibri" w:hAnsi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false" relativeHeight="5" behindDoc="false" locked="false" layoutInCell="true" allowOverlap="true">
                <wp:simplePos x="0" y="0"/>
                <wp:positionH relativeFrom="column">
                  <wp:posOffset>3048000</wp:posOffset>
                </wp:positionH>
                <wp:positionV relativeFrom="paragraph">
                  <wp:posOffset>1911985</wp:posOffset>
                </wp:positionV>
                <wp:extent cx="1887219" cy="526414"/>
                <wp:effectExtent l="0" t="0" r="17780" b="26035"/>
                <wp:wrapNone/>
                <wp:docPr id="1031" name="Rectangle 4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887219" cy="526414"/>
                        </a:xfrm>
                        <a:prstGeom prst="rect"/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/>
                        </a:ln>
                      </wps:spPr>
                      <wps:txbx id="1031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Times New Roman" w:cs="Times New Roman" w:hAnsi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Records excluded</w:t>
                            </w: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 after Title Abs</w:t>
                            </w: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tract Screening: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Times New Roman" w:cs="Times New Roman" w:hAnsi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(n = 3047)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31" filled="f" stroked="t" style="position:absolute;margin-left:240.0pt;margin-top:150.55pt;width:148.6pt;height:41.45pt;z-index:5;mso-position-horizontal-relative:text;mso-position-vertical-relative:text;mso-width-percent:0;mso-height-percent:0;mso-width-relative:margin;mso-height-relative:margin;mso-wrap-distance-left:0.0pt;mso-wrap-distance-right:0.0pt;visibility:visible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rPr>
                          <w:rFonts w:ascii="Times New Roman" w:cs="Times New Roman" w:hAnsi="Times New Roman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cs="Times New Roman" w:hAnsi="Times New Roman"/>
                          <w:color w:val="000000"/>
                          <w:sz w:val="18"/>
                          <w:szCs w:val="20"/>
                        </w:rPr>
                        <w:t>Records excluded</w:t>
                      </w:r>
                      <w:r>
                        <w:rPr>
                          <w:rFonts w:ascii="Times New Roman" w:cs="Times New Roman" w:hAnsi="Times New Roman"/>
                          <w:color w:val="000000"/>
                          <w:sz w:val="18"/>
                          <w:szCs w:val="20"/>
                        </w:rPr>
                        <w:t xml:space="preserve"> after Title Abs</w:t>
                      </w:r>
                      <w:r>
                        <w:rPr>
                          <w:rFonts w:ascii="Times New Roman" w:cs="Times New Roman" w:hAnsi="Times New Roman"/>
                          <w:color w:val="000000"/>
                          <w:sz w:val="18"/>
                          <w:szCs w:val="20"/>
                        </w:rPr>
                        <w:t>tract Screening: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Times New Roman" w:cs="Times New Roman" w:hAnsi="Times New Roman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cs="Times New Roman" w:hAnsi="Times New Roman"/>
                          <w:color w:val="000000"/>
                          <w:sz w:val="18"/>
                          <w:szCs w:val="20"/>
                        </w:rPr>
                        <w:t>(n = 304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cs="Times New Roman" w:eastAsia="Calibri" w:hAnsi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false" relativeHeight="9" behindDoc="false" locked="false" layoutInCell="true" allowOverlap="true">
                <wp:simplePos x="0" y="0"/>
                <wp:positionH relativeFrom="column">
                  <wp:posOffset>2454275</wp:posOffset>
                </wp:positionH>
                <wp:positionV relativeFrom="paragraph">
                  <wp:posOffset>1011555</wp:posOffset>
                </wp:positionV>
                <wp:extent cx="563245" cy="0"/>
                <wp:effectExtent l="0" t="76200" r="27305" b="95250"/>
                <wp:wrapNone/>
                <wp:docPr id="1032" name="Straight Arrow Connector 14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563245" cy="0"/>
                        </a:xfrm>
                        <a:prstGeom prst="straightConnector1"/>
                        <a:ln cmpd="sng" cap="flat" w="6350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>
                <v:path arrowok="t" fillok="f" o:connecttype="none"/>
                <o:lock v:ext="edit" shapetype="t"/>
              </v:shapetype>
              <v:shape id="1032" type="#_x0000_t32" filled="f" style="position:absolute;margin-left:193.25pt;margin-top:79.65pt;width:44.35pt;height:0.0pt;z-index:9;mso-position-horizontal-relative:text;mso-position-vertical-relative:text;mso-width-percent:0;mso-height-percent:0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  <w:r>
        <w:rPr>
          <w:rFonts w:ascii="Times New Roman" w:cs="Times New Roman" w:eastAsia="Calibri" w:hAnsi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false" relativeHeight="10" behindDoc="false" locked="false" layoutInCell="true" allowOverlap="true">
                <wp:simplePos x="0" y="0"/>
                <wp:positionH relativeFrom="column">
                  <wp:posOffset>2453640</wp:posOffset>
                </wp:positionH>
                <wp:positionV relativeFrom="paragraph">
                  <wp:posOffset>2165350</wp:posOffset>
                </wp:positionV>
                <wp:extent cx="563245" cy="0"/>
                <wp:effectExtent l="0" t="76200" r="27305" b="95250"/>
                <wp:wrapNone/>
                <wp:docPr id="1033" name="Straight Arrow Connector 15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563245" cy="0"/>
                        </a:xfrm>
                        <a:prstGeom prst="straightConnector1"/>
                        <a:ln cmpd="sng" cap="flat" w="6350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1033" type="#_x0000_t32" filled="f" style="position:absolute;margin-left:193.2pt;margin-top:170.5pt;width:44.35pt;height:0.0pt;z-index:10;mso-position-horizontal-relative:text;mso-position-vertical-relative:text;mso-width-percent:0;mso-height-percent:0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  <w:r>
        <w:rPr>
          <w:rFonts w:ascii="Times New Roman" w:cs="Times New Roman" w:eastAsia="Calibri" w:hAnsi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false" relativeHeight="16" behindDoc="false" locked="false" layoutInCell="true" allowOverlap="true">
                <wp:simplePos x="0" y="0"/>
                <wp:positionH relativeFrom="column">
                  <wp:posOffset>1400175</wp:posOffset>
                </wp:positionH>
                <wp:positionV relativeFrom="paragraph">
                  <wp:posOffset>1631950</wp:posOffset>
                </wp:positionV>
                <wp:extent cx="0" cy="281304"/>
                <wp:effectExtent l="76200" t="0" r="57150" b="61594"/>
                <wp:wrapNone/>
                <wp:docPr id="1034" name="Straight Arrow Connector 27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0" cy="281304"/>
                        </a:xfrm>
                        <a:prstGeom prst="straightConnector1"/>
                        <a:ln cmpd="sng" cap="flat" w="6350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1034" type="#_x0000_t32" filled="f" style="position:absolute;margin-left:110.25pt;margin-top:128.5pt;width:0.0pt;height:22.15pt;z-index:16;mso-position-horizontal-relative:text;mso-position-vertical-relative:text;mso-width-percent:0;mso-height-percent:0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  <w:r>
        <w:rPr>
          <w:rFonts w:ascii="Times New Roman" w:cs="Times New Roman" w:eastAsia="Calibri" w:hAnsi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false" relativeHeight="18" behindDoc="false" locked="false" layoutInCell="true" allowOverlap="true">
                <wp:simplePos x="0" y="0"/>
                <wp:positionH relativeFrom="column">
                  <wp:posOffset>1404620</wp:posOffset>
                </wp:positionH>
                <wp:positionV relativeFrom="paragraph">
                  <wp:posOffset>2604135</wp:posOffset>
                </wp:positionV>
                <wp:extent cx="0" cy="746125"/>
                <wp:effectExtent l="76200" t="0" r="57150" b="53975"/>
                <wp:wrapNone/>
                <wp:docPr id="1035" name="Straight Arrow Connector 63277728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0" cy="746125"/>
                        </a:xfrm>
                        <a:prstGeom prst="straightConnector1"/>
                        <a:ln cmpd="sng" cap="flat" w="6350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1035" type="#_x0000_t32" filled="f" style="position:absolute;margin-left:110.6pt;margin-top:205.05pt;width:0.0pt;height:58.75pt;z-index:18;mso-position-horizontal-relative:text;mso-position-vertical-relative:text;mso-width-percent:0;mso-height-percent:0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  <w:r>
        <w:rPr>
          <w:rFonts w:ascii="Times New Roman" w:cs="Times New Roman" w:eastAsia="Calibri" w:hAnsi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false" relativeHeight="6" behindDoc="false" locked="false" layoutInCell="true" allowOverlap="true">
                <wp:simplePos x="0" y="0"/>
                <wp:positionH relativeFrom="column">
                  <wp:posOffset>561975</wp:posOffset>
                </wp:positionH>
                <wp:positionV relativeFrom="paragraph">
                  <wp:posOffset>3520439</wp:posOffset>
                </wp:positionV>
                <wp:extent cx="1887219" cy="526415"/>
                <wp:effectExtent l="0" t="0" r="17780" b="26035"/>
                <wp:wrapNone/>
                <wp:docPr id="1036" name="Rectangle 8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887219" cy="526415"/>
                        </a:xfrm>
                        <a:prstGeom prst="rect"/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/>
                        </a:ln>
                      </wps:spPr>
                      <wps:txbx id="1036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  <w:t>Full text screening: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  <w:t>(n = 234)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36" filled="f" stroked="t" style="position:absolute;margin-left:44.25pt;margin-top:277.2pt;width:148.6pt;height:41.45pt;z-index:6;mso-position-horizontal-relative:text;mso-position-vertical-relative:text;mso-width-percent:0;mso-height-percent:0;mso-width-relative:margin;mso-height-relative:margin;mso-wrap-distance-left:0.0pt;mso-wrap-distance-right:0.0pt;visibility:visible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  <w:t>Full text screening: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  <w:t>(n = 23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cs="Times New Roman" w:eastAsia="Calibri" w:hAnsi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false" relativeHeight="8" behindDoc="false" locked="false" layoutInCell="true" allowOverlap="true">
                <wp:simplePos x="0" y="0"/>
                <wp:positionH relativeFrom="column">
                  <wp:posOffset>540385</wp:posOffset>
                </wp:positionH>
                <wp:positionV relativeFrom="paragraph">
                  <wp:posOffset>4786630</wp:posOffset>
                </wp:positionV>
                <wp:extent cx="1887219" cy="723900"/>
                <wp:effectExtent l="0" t="0" r="17780" b="19050"/>
                <wp:wrapNone/>
                <wp:docPr id="1037" name="Rectangle 13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887219" cy="723900"/>
                        </a:xfrm>
                        <a:prstGeom prst="rect"/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/>
                        </a:ln>
                      </wps:spPr>
                      <wps:txbx id="1037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  <w:t>Studies included in review</w:t>
                            </w: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  <w:t>: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  <w:t>RCT: 7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  <w:t>Retrospective Cohort: 1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sz w:val="20"/>
                              </w:rPr>
                              <w:t>Perspective Cohort: 1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37" filled="f" stroked="t" style="position:absolute;margin-left:42.55pt;margin-top:376.9pt;width:148.6pt;height:57.0pt;z-index:8;mso-position-horizontal-relative:text;mso-position-vertical-relative:text;mso-width-percent:0;mso-height-percent:0;mso-width-relative:margin;mso-height-relative:margin;mso-wrap-distance-left:0.0pt;mso-wrap-distance-right:0.0pt;visibility:visible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  <w:t>Studies included in review</w:t>
                      </w:r>
                      <w:r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  <w:t>: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  <w:t>RCT: 7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  <w:t>Retrospective Cohort: 1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cs="Times New Roman" w:hAnsi="Times New Roman"/>
                          <w:color w:val="000000"/>
                          <w:sz w:val="20"/>
                        </w:rPr>
                        <w:t>Perspective Cohort: 1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cs="Times New Roman" w:eastAsia="Calibri" w:hAnsi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false" relativeHeight="11" behindDoc="false" locked="false" layoutInCell="true" allowOverlap="true">
                <wp:simplePos x="0" y="0"/>
                <wp:positionH relativeFrom="column">
                  <wp:posOffset>2476500</wp:posOffset>
                </wp:positionH>
                <wp:positionV relativeFrom="paragraph">
                  <wp:posOffset>3801745</wp:posOffset>
                </wp:positionV>
                <wp:extent cx="563245" cy="0"/>
                <wp:effectExtent l="0" t="76200" r="27305" b="95250"/>
                <wp:wrapNone/>
                <wp:docPr id="1038" name="Straight Arrow Connector 17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563245" cy="0"/>
                        </a:xfrm>
                        <a:prstGeom prst="straightConnector1"/>
                        <a:ln cmpd="sng" cap="flat" w="6350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1038" type="#_x0000_t32" filled="f" style="position:absolute;margin-left:195.0pt;margin-top:299.35pt;width:44.35pt;height:0.0pt;z-index:11;mso-position-horizontal-relative:text;mso-position-vertical-relative:text;mso-width-percent:0;mso-height-percent:0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  <w:r>
        <w:rPr>
          <w:rFonts w:ascii="Times New Roman" w:cs="Times New Roman" w:eastAsia="Calibri" w:hAnsi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false" relativeHeight="17" behindDoc="false" locked="false" layoutInCell="true" allowOverlap="true">
                <wp:simplePos x="0" y="0"/>
                <wp:positionH relativeFrom="column">
                  <wp:posOffset>1400810</wp:posOffset>
                </wp:positionH>
                <wp:positionV relativeFrom="paragraph">
                  <wp:posOffset>4037965</wp:posOffset>
                </wp:positionV>
                <wp:extent cx="0" cy="746125"/>
                <wp:effectExtent l="76200" t="0" r="57150" b="53975"/>
                <wp:wrapNone/>
                <wp:docPr id="1039" name="Straight Arrow Connector 19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0" cy="746125"/>
                        </a:xfrm>
                        <a:prstGeom prst="straightConnector1"/>
                        <a:ln cmpd="sng" cap="flat" w="6350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1039" type="#_x0000_t32" filled="f" style="position:absolute;margin-left:110.3pt;margin-top:317.95pt;width:0.0pt;height:58.75pt;z-index:17;mso-position-horizontal-relative:text;mso-position-vertical-relative:text;mso-width-percent:0;mso-height-percent:0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  <w:r>
        <w:rPr>
          <w:rFonts w:ascii="Times New Roman" w:cs="Times New Roman" w:eastAsia="Calibri" w:hAnsi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false" relativeHeight="15" behindDoc="false" locked="false" layoutInCell="true" allowOverlap="true">
                <wp:simplePos x="0" y="0"/>
                <wp:positionH relativeFrom="column">
                  <wp:posOffset>-133350</wp:posOffset>
                </wp:positionH>
                <wp:positionV relativeFrom="paragraph">
                  <wp:posOffset>5013960</wp:posOffset>
                </wp:positionV>
                <wp:extent cx="764540" cy="262890"/>
                <wp:effectExtent l="3175" t="0" r="19685" b="19685"/>
                <wp:wrapNone/>
                <wp:docPr id="1040" name="Flowchart: Alternate Process 33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540" cy="262890"/>
                        </a:xfrm>
                        <a:prstGeom prst="flowChartAlternateProcess"/>
                        <a:solidFill>
                          <a:srgbClr val="9cc3e5"/>
                        </a:solidFill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/>
                        </a:ln>
                      </wps:spPr>
                      <wps:txbx id="1040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jc w:val="center"/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040" type="#_x0000_t176" fillcolor="#9cc3e5" style="position:absolute;margin-left:-10.5pt;margin-top:394.8pt;width:60.2pt;height:20.7pt;z-index:15;mso-position-horizontal-relative:text;mso-position-vertical-relative:text;mso-width-percent:0;mso-height-percent:0;mso-width-relative:margin;mso-height-relative:margin;mso-wrap-distance-left:0.0pt;mso-wrap-distance-right:0.0pt;visibility:visible;rotation:-5898240fd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jc w:val="center"/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cs="Times New Roman" w:eastAsia="Calibri" w:hAnsi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false" relativeHeight="13" behindDoc="false" locked="false" layoutInCell="true" allowOverlap="true">
                <wp:simplePos x="0" y="0"/>
                <wp:positionH relativeFrom="column">
                  <wp:posOffset>-403860</wp:posOffset>
                </wp:positionH>
                <wp:positionV relativeFrom="paragraph">
                  <wp:posOffset>890270</wp:posOffset>
                </wp:positionV>
                <wp:extent cx="1276985" cy="262889"/>
                <wp:effectExtent l="0" t="7301" r="11112" b="11113"/>
                <wp:wrapNone/>
                <wp:docPr id="1041" name="Flowchart: Alternate Process 31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89"/>
                        </a:xfrm>
                        <a:prstGeom prst="flowChartAlternateProcess"/>
                        <a:solidFill>
                          <a:srgbClr val="9cc3e5"/>
                        </a:solidFill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/>
                        </a:ln>
                      </wps:spPr>
                      <wps:txbx id="1041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jc w:val="center"/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041" type="#_x0000_t176" fillcolor="#9cc3e5" style="position:absolute;margin-left:-31.8pt;margin-top:70.1pt;width:100.55pt;height:20.7pt;z-index:13;mso-position-horizontal-relative:text;mso-position-vertical-relative:text;mso-width-percent:0;mso-height-percent:0;mso-width-relative:margin;mso-height-relative:margin;mso-wrap-distance-left:0.0pt;mso-wrap-distance-right:0.0pt;visibility:visible;rotation:-5898240fd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jc w:val="center"/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  <w:r>
        <w:rPr>
          <w:rFonts w:ascii="Times New Roman" w:cs="Times New Roman" w:eastAsia="Calibri" w:hAnsi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false" relativeHeight="7" behindDoc="false" locked="false" layoutInCell="true" allowOverlap="true">
                <wp:simplePos x="0" y="0"/>
                <wp:positionH relativeFrom="column">
                  <wp:posOffset>3055716</wp:posOffset>
                </wp:positionH>
                <wp:positionV relativeFrom="paragraph">
                  <wp:posOffset>47955</wp:posOffset>
                </wp:positionV>
                <wp:extent cx="1887219" cy="931762"/>
                <wp:effectExtent l="0" t="0" r="17780" b="20955"/>
                <wp:wrapNone/>
                <wp:docPr id="1042" name="Rectangle 9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887219" cy="931762"/>
                        </a:xfrm>
                        <a:prstGeom prst="rect"/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/>
                        </a:ln>
                      </wps:spPr>
                      <wps:txbx id="1042">
                        <w:txbxContent>
                          <w:p>
                            <w:pPr>
                              <w:pStyle w:val="style0"/>
                              <w:tabs>
                                <w:tab w:val="left" w:leader="none" w:pos="560"/>
                                <w:tab w:val="left" w:leader="none" w:pos="1120"/>
                                <w:tab w:val="left" w:leader="none" w:pos="1680"/>
                                <w:tab w:val="left" w:leader="none" w:pos="2240"/>
                                <w:tab w:val="left" w:leader="none" w:pos="2800"/>
                                <w:tab w:val="left" w:leader="none" w:pos="3360"/>
                                <w:tab w:val="left" w:leader="none" w:pos="3920"/>
                                <w:tab w:val="left" w:leader="none" w:pos="4480"/>
                                <w:tab w:val="left" w:leader="none" w:pos="5040"/>
                                <w:tab w:val="left" w:leader="none" w:pos="5600"/>
                                <w:tab w:val="left" w:leader="none" w:pos="6160"/>
                                <w:tab w:val="left" w:leader="none" w:pos="6720"/>
                              </w:tabs>
                              <w:autoSpaceDE w:val="false"/>
                              <w:autoSpaceDN w:val="false"/>
                              <w:adjustRightInd w:val="false"/>
                              <w:spacing w:after="0" w:lineRule="auto" w:line="240"/>
                              <w:rPr>
                                <w:rFonts w:ascii="Times New Roman" w:cs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eports excluded:</w:t>
                            </w:r>
                          </w:p>
                          <w:p>
                            <w:pPr>
                              <w:pStyle w:val="style0"/>
                              <w:tabs>
                                <w:tab w:val="left" w:leader="none" w:pos="560"/>
                                <w:tab w:val="left" w:leader="none" w:pos="1120"/>
                                <w:tab w:val="left" w:leader="none" w:pos="1680"/>
                                <w:tab w:val="left" w:leader="none" w:pos="2240"/>
                                <w:tab w:val="left" w:leader="none" w:pos="2800"/>
                                <w:tab w:val="left" w:leader="none" w:pos="3360"/>
                                <w:tab w:val="left" w:leader="none" w:pos="3920"/>
                                <w:tab w:val="left" w:leader="none" w:pos="4480"/>
                                <w:tab w:val="left" w:leader="none" w:pos="5040"/>
                                <w:tab w:val="left" w:leader="none" w:pos="5600"/>
                                <w:tab w:val="left" w:leader="none" w:pos="6160"/>
                                <w:tab w:val="left" w:leader="none" w:pos="6720"/>
                              </w:tabs>
                              <w:autoSpaceDE w:val="false"/>
                              <w:autoSpaceDN w:val="false"/>
                              <w:adjustRightInd w:val="false"/>
                              <w:spacing w:after="0" w:lineRule="auto" w:line="240"/>
                              <w:rPr>
                                <w:rFonts w:ascii="Times New Roman" w:cs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nimal studies (n = 71)</w:t>
                            </w:r>
                          </w:p>
                          <w:p>
                            <w:pPr>
                              <w:pStyle w:val="style0"/>
                              <w:tabs>
                                <w:tab w:val="left" w:leader="none" w:pos="560"/>
                                <w:tab w:val="left" w:leader="none" w:pos="1120"/>
                                <w:tab w:val="left" w:leader="none" w:pos="1680"/>
                                <w:tab w:val="left" w:leader="none" w:pos="2240"/>
                                <w:tab w:val="left" w:leader="none" w:pos="2800"/>
                                <w:tab w:val="left" w:leader="none" w:pos="3360"/>
                                <w:tab w:val="left" w:leader="none" w:pos="3920"/>
                                <w:tab w:val="left" w:leader="none" w:pos="4480"/>
                                <w:tab w:val="left" w:leader="none" w:pos="5040"/>
                                <w:tab w:val="left" w:leader="none" w:pos="5600"/>
                                <w:tab w:val="left" w:leader="none" w:pos="6160"/>
                                <w:tab w:val="left" w:leader="none" w:pos="6720"/>
                              </w:tabs>
                              <w:autoSpaceDE w:val="false"/>
                              <w:autoSpaceDN w:val="false"/>
                              <w:adjustRightInd w:val="false"/>
                              <w:spacing w:after="0" w:lineRule="auto" w:line="240"/>
                              <w:rPr>
                                <w:rFonts w:ascii="Times New Roman" w:cs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ot suitable outcomes (n = 115)</w:t>
                            </w:r>
                          </w:p>
                          <w:p>
                            <w:pPr>
                              <w:pStyle w:val="style0"/>
                              <w:tabs>
                                <w:tab w:val="left" w:leader="none" w:pos="560"/>
                                <w:tab w:val="left" w:leader="none" w:pos="1120"/>
                                <w:tab w:val="left" w:leader="none" w:pos="1680"/>
                                <w:tab w:val="left" w:leader="none" w:pos="2240"/>
                                <w:tab w:val="left" w:leader="none" w:pos="2800"/>
                                <w:tab w:val="left" w:leader="none" w:pos="3360"/>
                                <w:tab w:val="left" w:leader="none" w:pos="3920"/>
                                <w:tab w:val="left" w:leader="none" w:pos="4480"/>
                                <w:tab w:val="left" w:leader="none" w:pos="5040"/>
                                <w:tab w:val="left" w:leader="none" w:pos="5600"/>
                                <w:tab w:val="left" w:leader="none" w:pos="6160"/>
                                <w:tab w:val="left" w:leader="none" w:pos="6720"/>
                              </w:tabs>
                              <w:autoSpaceDE w:val="false"/>
                              <w:autoSpaceDN w:val="false"/>
                              <w:adjustRightInd w:val="false"/>
                              <w:spacing w:after="0" w:lineRule="auto" w:line="240"/>
                              <w:rPr>
                                <w:rFonts w:ascii="Times New Roman" w:cs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ase report: (n=7)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Times New Roman" w:cs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cs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eview studies (n= 32)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Times New Roman" w:cs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42" filled="f" stroked="t" style="position:absolute;margin-left:240.61pt;margin-top:3.78pt;width:148.6pt;height:73.37pt;z-index:7;mso-position-horizontal-relative:text;mso-position-vertical-relative:text;mso-width-percent:0;mso-height-percent:0;mso-width-relative:margin;mso-height-relative:margin;mso-wrap-distance-left:0.0pt;mso-wrap-distance-right:0.0pt;visibility:visible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tabs>
                          <w:tab w:val="left" w:leader="none" w:pos="560"/>
                          <w:tab w:val="left" w:leader="none" w:pos="1120"/>
                          <w:tab w:val="left" w:leader="none" w:pos="1680"/>
                          <w:tab w:val="left" w:leader="none" w:pos="2240"/>
                          <w:tab w:val="left" w:leader="none" w:pos="2800"/>
                          <w:tab w:val="left" w:leader="none" w:pos="3360"/>
                          <w:tab w:val="left" w:leader="none" w:pos="3920"/>
                          <w:tab w:val="left" w:leader="none" w:pos="4480"/>
                          <w:tab w:val="left" w:leader="none" w:pos="5040"/>
                          <w:tab w:val="left" w:leader="none" w:pos="5600"/>
                          <w:tab w:val="left" w:leader="none" w:pos="6160"/>
                          <w:tab w:val="left" w:leader="none" w:pos="6720"/>
                        </w:tabs>
                        <w:autoSpaceDE w:val="false"/>
                        <w:autoSpaceDN w:val="false"/>
                        <w:adjustRightInd w:val="false"/>
                        <w:spacing w:after="0" w:lineRule="auto" w:line="240"/>
                        <w:rPr>
                          <w:rFonts w:ascii="Times New Roman" w:cs="Times New Roman" w:hAnsi="Times New Roman"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cs="Times New Roman" w:hAnsi="Times New Roman"/>
                          <w:color w:val="000000"/>
                          <w:kern w:val="0"/>
                          <w:sz w:val="20"/>
                          <w:szCs w:val="20"/>
                        </w:rPr>
                        <w:t>Reports excluded:</w:t>
                      </w:r>
                    </w:p>
                    <w:p>
                      <w:pPr>
                        <w:pStyle w:val="style0"/>
                        <w:tabs>
                          <w:tab w:val="left" w:leader="none" w:pos="560"/>
                          <w:tab w:val="left" w:leader="none" w:pos="1120"/>
                          <w:tab w:val="left" w:leader="none" w:pos="1680"/>
                          <w:tab w:val="left" w:leader="none" w:pos="2240"/>
                          <w:tab w:val="left" w:leader="none" w:pos="2800"/>
                          <w:tab w:val="left" w:leader="none" w:pos="3360"/>
                          <w:tab w:val="left" w:leader="none" w:pos="3920"/>
                          <w:tab w:val="left" w:leader="none" w:pos="4480"/>
                          <w:tab w:val="left" w:leader="none" w:pos="5040"/>
                          <w:tab w:val="left" w:leader="none" w:pos="5600"/>
                          <w:tab w:val="left" w:leader="none" w:pos="6160"/>
                          <w:tab w:val="left" w:leader="none" w:pos="6720"/>
                        </w:tabs>
                        <w:autoSpaceDE w:val="false"/>
                        <w:autoSpaceDN w:val="false"/>
                        <w:adjustRightInd w:val="false"/>
                        <w:spacing w:after="0" w:lineRule="auto" w:line="240"/>
                        <w:rPr>
                          <w:rFonts w:ascii="Times New Roman" w:cs="Times New Roman" w:hAnsi="Times New Roman"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cs="Times New Roman" w:hAnsi="Times New Roman"/>
                          <w:color w:val="000000"/>
                          <w:kern w:val="0"/>
                          <w:sz w:val="20"/>
                          <w:szCs w:val="20"/>
                        </w:rPr>
                        <w:t>Animal studies (n = 71)</w:t>
                      </w:r>
                    </w:p>
                    <w:p>
                      <w:pPr>
                        <w:pStyle w:val="style0"/>
                        <w:tabs>
                          <w:tab w:val="left" w:leader="none" w:pos="560"/>
                          <w:tab w:val="left" w:leader="none" w:pos="1120"/>
                          <w:tab w:val="left" w:leader="none" w:pos="1680"/>
                          <w:tab w:val="left" w:leader="none" w:pos="2240"/>
                          <w:tab w:val="left" w:leader="none" w:pos="2800"/>
                          <w:tab w:val="left" w:leader="none" w:pos="3360"/>
                          <w:tab w:val="left" w:leader="none" w:pos="3920"/>
                          <w:tab w:val="left" w:leader="none" w:pos="4480"/>
                          <w:tab w:val="left" w:leader="none" w:pos="5040"/>
                          <w:tab w:val="left" w:leader="none" w:pos="5600"/>
                          <w:tab w:val="left" w:leader="none" w:pos="6160"/>
                          <w:tab w:val="left" w:leader="none" w:pos="6720"/>
                        </w:tabs>
                        <w:autoSpaceDE w:val="false"/>
                        <w:autoSpaceDN w:val="false"/>
                        <w:adjustRightInd w:val="false"/>
                        <w:spacing w:after="0" w:lineRule="auto" w:line="240"/>
                        <w:rPr>
                          <w:rFonts w:ascii="Times New Roman" w:cs="Times New Roman" w:hAnsi="Times New Roman"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cs="Times New Roman" w:hAnsi="Times New Roman"/>
                          <w:color w:val="000000"/>
                          <w:kern w:val="0"/>
                          <w:sz w:val="20"/>
                          <w:szCs w:val="20"/>
                        </w:rPr>
                        <w:t>Not suitable outcomes (n = 115)</w:t>
                      </w:r>
                    </w:p>
                    <w:p>
                      <w:pPr>
                        <w:pStyle w:val="style0"/>
                        <w:tabs>
                          <w:tab w:val="left" w:leader="none" w:pos="560"/>
                          <w:tab w:val="left" w:leader="none" w:pos="1120"/>
                          <w:tab w:val="left" w:leader="none" w:pos="1680"/>
                          <w:tab w:val="left" w:leader="none" w:pos="2240"/>
                          <w:tab w:val="left" w:leader="none" w:pos="2800"/>
                          <w:tab w:val="left" w:leader="none" w:pos="3360"/>
                          <w:tab w:val="left" w:leader="none" w:pos="3920"/>
                          <w:tab w:val="left" w:leader="none" w:pos="4480"/>
                          <w:tab w:val="left" w:leader="none" w:pos="5040"/>
                          <w:tab w:val="left" w:leader="none" w:pos="5600"/>
                          <w:tab w:val="left" w:leader="none" w:pos="6160"/>
                          <w:tab w:val="left" w:leader="none" w:pos="6720"/>
                        </w:tabs>
                        <w:autoSpaceDE w:val="false"/>
                        <w:autoSpaceDN w:val="false"/>
                        <w:adjustRightInd w:val="false"/>
                        <w:spacing w:after="0" w:lineRule="auto" w:line="240"/>
                        <w:rPr>
                          <w:rFonts w:ascii="Times New Roman" w:cs="Times New Roman" w:hAnsi="Times New Roman"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cs="Times New Roman" w:hAnsi="Times New Roman"/>
                          <w:color w:val="000000"/>
                          <w:kern w:val="0"/>
                          <w:sz w:val="20"/>
                          <w:szCs w:val="20"/>
                        </w:rPr>
                        <w:t>Case report: (n=7)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Times New Roman" w:cs="Times New Roman" w:hAnsi="Times New Roman"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cs="Times New Roman" w:hAnsi="Times New Roman"/>
                          <w:color w:val="000000"/>
                          <w:kern w:val="0"/>
                          <w:sz w:val="20"/>
                          <w:szCs w:val="20"/>
                        </w:rPr>
                        <w:t>Review studies (n= 32)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Times New Roman" w:cs="Times New Roman" w:hAnsi="Times New Roman"/>
                          <w:color w:val="000000"/>
                          <w:kern w:val="0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</w:p>
    <w:p>
      <w:pPr>
        <w:pStyle w:val="style0"/>
        <w:spacing w:after="0" w:lineRule="auto" w:line="240"/>
        <w:jc w:val="both"/>
        <w:rPr>
          <w:rFonts w:ascii="Times New Roman" w:cs="Times New Roman" w:eastAsia="Calibri" w:hAnsi="Times New Roman"/>
        </w:rPr>
      </w:pPr>
    </w:p>
    <w:p>
      <w:pPr>
        <w:pStyle w:val="style0"/>
        <w:spacing w:lineRule="auto" w:line="276"/>
        <w:jc w:val="both"/>
        <w:rPr>
          <w:rFonts w:ascii="Times New Roman" w:cs="Times New Roman" w:eastAsia="Calibri" w:hAnsi="Times New Roman"/>
          <w:sz w:val="24"/>
          <w:szCs w:val="24"/>
        </w:rPr>
      </w:pPr>
    </w:p>
    <w:p>
      <w:pPr>
        <w:pStyle w:val="style0"/>
        <w:spacing w:lineRule="auto" w:line="276"/>
        <w:jc w:val="both"/>
        <w:rPr>
          <w:rFonts w:ascii="Times New Roman" w:cs="Times New Roman" w:eastAsia="Calibri" w:hAnsi="Times New Roman"/>
          <w:sz w:val="24"/>
          <w:szCs w:val="24"/>
        </w:rPr>
      </w:pPr>
    </w:p>
    <w:p>
      <w:pPr>
        <w:pStyle w:val="style0"/>
        <w:spacing w:lineRule="auto" w:line="276"/>
        <w:jc w:val="both"/>
        <w:rPr>
          <w:rFonts w:ascii="Times New Roman" w:cs="Times New Roman" w:eastAsia="Calibri" w:hAnsi="Times New Roman"/>
          <w:sz w:val="24"/>
          <w:szCs w:val="24"/>
        </w:rPr>
      </w:pPr>
    </w:p>
    <w:p>
      <w:pPr>
        <w:pStyle w:val="style0"/>
        <w:rPr>
          <w:rFonts w:ascii="Times New Roman" w:cs="Times New Roman" w:hAnsi="Times New Roman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004020304"/>
    <w:charset w:val="00"/>
    <w:family w:val="roman"/>
    <w:pitch w:val="variable"/>
    <w:sig w:usb0="E0002AFF" w:usb1="C0007843" w:usb2="00000009" w:usb3="00000000" w:csb0="000001FF" w:csb1="00000000"/>
  </w:font>
  <w:font w:name="Calibri Light">
    <w:altName w:val="Calibri Light"/>
    <w:panose1 w:val="020f0302020002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10"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Arial" w:eastAsia="Calibri" w:hAnsi="Calibri"/>
        <w:sz w:val="22"/>
        <w:szCs w:val="22"/>
        <w:lang w:val="en-US" w:bidi="ar-SA" w:eastAsia="en-US"/>
      </w:rPr>
    </w:rPrDefault>
    <w:pPrDefault>
      <w:pPr>
        <w:spacing w:after="160" w:lineRule="auto" w:line="259"/>
      </w:pPr>
    </w:pPrDefault>
  </w:docDefaults>
  <w:style w:type="paragraph" w:default="1" w:styleId="style0">
    <w:name w:val="Normal"/>
    <w:next w:val="style0"/>
    <w:qFormat/>
    <w:pPr>
      <w:spacing w:lineRule="auto" w:line="256"/>
    </w:pPr>
    <w:rPr>
      <w:kern w:val="2"/>
      <w14:ligatures xmlns:w14="http://schemas.microsoft.com/office/word/2010/wordml" w14:val="standardContextual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Words>92</Words>
  <Pages>1</Pages>
  <Characters>496</Characters>
  <Application>WPS Office</Application>
  <DocSecurity>0</DocSecurity>
  <Paragraphs>70</Paragraphs>
  <ScaleCrop>false</ScaleCrop>
  <LinksUpToDate>false</LinksUpToDate>
  <CharactersWithSpaces>562</CharactersWithSpaces>
  <SharedDoc>false</SharedDoc>
  <HyperlinksChanged>false</HyperlinksChanged>
  <AppVersion>16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5-07-06T14:03:00Z</dcterms:created>
  <dc:creator>fatemeh vosoughian</dc:creator>
  <lastModifiedBy>2201116SG</lastModifiedBy>
  <dcterms:modified xsi:type="dcterms:W3CDTF">2025-07-14T23:51:05Z</dcterms:modified>
  <revision>3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6ed4d7-9a11-4f24-993d-573edd6ce5b3</vt:lpwstr>
  </property>
  <property fmtid="{D5CDD505-2E9C-101B-9397-08002B2CF9AE}" pid="3" name="ICV">
    <vt:lpwstr>e8a55906bd5242068cbbf24aae38168d</vt:lpwstr>
  </property>
</Properties>
</file>